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187BE" w14:textId="77777777" w:rsidR="00260BFF" w:rsidRDefault="00260BFF" w:rsidP="00260B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 Table 1: Overview of the cDNA libraries constructed in this study. Abbreviations correspond to: PO: Pedunculate oak, SO: Sessile oak. The percentage of read mapped on the oak genome is indicated in parenthesis.</w:t>
      </w:r>
    </w:p>
    <w:tbl>
      <w:tblPr>
        <w:tblStyle w:val="Grilledutableau"/>
        <w:tblW w:w="9790" w:type="dxa"/>
        <w:tblLook w:val="04A0" w:firstRow="1" w:lastRow="0" w:firstColumn="1" w:lastColumn="0" w:noHBand="0" w:noVBand="1"/>
      </w:tblPr>
      <w:tblGrid>
        <w:gridCol w:w="1375"/>
        <w:gridCol w:w="923"/>
        <w:gridCol w:w="1645"/>
        <w:gridCol w:w="763"/>
        <w:gridCol w:w="1117"/>
        <w:gridCol w:w="1184"/>
        <w:gridCol w:w="1039"/>
        <w:gridCol w:w="1510"/>
        <w:gridCol w:w="6"/>
        <w:gridCol w:w="228"/>
      </w:tblGrid>
      <w:tr w:rsidR="00260BFF" w14:paraId="5BF03A7E" w14:textId="77777777" w:rsidTr="00260BFF">
        <w:tc>
          <w:tcPr>
            <w:tcW w:w="1375" w:type="dxa"/>
            <w:shd w:val="clear" w:color="auto" w:fill="auto"/>
            <w:vAlign w:val="center"/>
          </w:tcPr>
          <w:p w14:paraId="1C714B8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Library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16A78A4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Speci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CA3112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Biological replicate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6D6F73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Mean score</w:t>
            </w:r>
          </w:p>
          <w:p w14:paraId="7FD7BDB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Phred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961E8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Number of reads after cleaning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41DDD1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Number of reads per condition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8B6753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Number of reads mapped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ABCC1D5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SRA-NCBI Study Accession</w:t>
            </w: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0150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080B48F6" w14:textId="77777777" w:rsidTr="00260BFF">
        <w:trPr>
          <w:gridAfter w:val="1"/>
          <w:wAfter w:w="229" w:type="dxa"/>
        </w:trPr>
        <w:tc>
          <w:tcPr>
            <w:tcW w:w="1375" w:type="dxa"/>
            <w:shd w:val="clear" w:color="auto" w:fill="auto"/>
            <w:vAlign w:val="center"/>
          </w:tcPr>
          <w:p w14:paraId="2A00EB3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86" w:type="dxa"/>
            <w:gridSpan w:val="8"/>
            <w:shd w:val="clear" w:color="auto" w:fill="auto"/>
            <w:vAlign w:val="center"/>
          </w:tcPr>
          <w:p w14:paraId="004C3EA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Waterlogging Experiment</w:t>
            </w:r>
          </w:p>
        </w:tc>
      </w:tr>
      <w:tr w:rsidR="00260BFF" w14:paraId="220F7DEE" w14:textId="77777777" w:rsidTr="00F15E29">
        <w:tc>
          <w:tcPr>
            <w:tcW w:w="1375" w:type="dxa"/>
            <w:shd w:val="clear" w:color="auto" w:fill="auto"/>
            <w:vAlign w:val="center"/>
          </w:tcPr>
          <w:p w14:paraId="33FAA7C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cont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202B40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CC0629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B93235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BFB90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,082,736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042B144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18"/>
                <w:szCs w:val="18"/>
              </w:rPr>
              <w:t>88,854,869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03B662A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7,051,872</w:t>
            </w:r>
          </w:p>
          <w:p w14:paraId="06F37F9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6%)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4673161B" w14:textId="38C56789" w:rsidR="00260BFF" w:rsidRDefault="00F15E29" w:rsidP="00F15E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EB17875</w:t>
            </w: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D782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018BB6F3" w14:textId="77777777" w:rsidTr="00260BFF">
        <w:tc>
          <w:tcPr>
            <w:tcW w:w="1375" w:type="dxa"/>
            <w:shd w:val="clear" w:color="auto" w:fill="auto"/>
            <w:vAlign w:val="center"/>
          </w:tcPr>
          <w:p w14:paraId="475ED5E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POcont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C419CF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C30A97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1E146D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678A7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,615,049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4136A67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689D949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0059A7B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3E8EE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27A80765" w14:textId="77777777" w:rsidTr="00260BFF">
        <w:tc>
          <w:tcPr>
            <w:tcW w:w="1375" w:type="dxa"/>
            <w:shd w:val="clear" w:color="auto" w:fill="auto"/>
            <w:vAlign w:val="center"/>
          </w:tcPr>
          <w:p w14:paraId="67F64AE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POcont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EA376AD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00CC09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4441593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FC8A4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,157,084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3D50E85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63EED7D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CDBBC8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99CB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88252EC" w14:textId="77777777" w:rsidTr="00260BFF">
        <w:tc>
          <w:tcPr>
            <w:tcW w:w="1375" w:type="dxa"/>
            <w:shd w:val="clear" w:color="auto" w:fill="auto"/>
            <w:vAlign w:val="center"/>
          </w:tcPr>
          <w:p w14:paraId="743070E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hortterm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1682523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36573A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6138406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BCA6C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,647,911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51579C5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9,041,441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2916040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67,884,082</w:t>
            </w:r>
          </w:p>
          <w:p w14:paraId="4CA590D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5%)</w:t>
            </w:r>
          </w:p>
        </w:tc>
        <w:tc>
          <w:tcPr>
            <w:tcW w:w="1416" w:type="dxa"/>
            <w:vMerge/>
            <w:shd w:val="clear" w:color="auto" w:fill="auto"/>
          </w:tcPr>
          <w:p w14:paraId="06B2F54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9455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2F54CB43" w14:textId="77777777" w:rsidTr="00260BFF">
        <w:tc>
          <w:tcPr>
            <w:tcW w:w="1375" w:type="dxa"/>
            <w:shd w:val="clear" w:color="auto" w:fill="auto"/>
            <w:vAlign w:val="center"/>
          </w:tcPr>
          <w:p w14:paraId="3AB423F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hortterm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BD49ADD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645EBD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375BC53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C6837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,530,235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28AF02E4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D0EAC4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16F5377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28EC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D1532B1" w14:textId="77777777" w:rsidTr="00260BFF">
        <w:tc>
          <w:tcPr>
            <w:tcW w:w="1375" w:type="dxa"/>
            <w:shd w:val="clear" w:color="auto" w:fill="auto"/>
            <w:vAlign w:val="center"/>
          </w:tcPr>
          <w:p w14:paraId="6306A7E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hortterm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164053D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529B11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B7C1845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BC098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,863,295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52C545D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75156135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03F241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621A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5FE8C37C" w14:textId="77777777" w:rsidTr="00260BFF">
        <w:tc>
          <w:tcPr>
            <w:tcW w:w="1375" w:type="dxa"/>
            <w:shd w:val="clear" w:color="auto" w:fill="auto"/>
            <w:vAlign w:val="center"/>
          </w:tcPr>
          <w:p w14:paraId="3146B9C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ongterm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1528694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601897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403B928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E2FC6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,973,282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37FB246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0,237,870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38B0B42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4,711,198</w:t>
            </w:r>
          </w:p>
          <w:p w14:paraId="6DFCE8A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2%)</w:t>
            </w:r>
          </w:p>
        </w:tc>
        <w:tc>
          <w:tcPr>
            <w:tcW w:w="1416" w:type="dxa"/>
            <w:vMerge/>
            <w:shd w:val="clear" w:color="auto" w:fill="auto"/>
          </w:tcPr>
          <w:p w14:paraId="1A7550D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092D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88E83A1" w14:textId="77777777" w:rsidTr="00260BFF">
        <w:tc>
          <w:tcPr>
            <w:tcW w:w="1375" w:type="dxa"/>
            <w:shd w:val="clear" w:color="auto" w:fill="auto"/>
            <w:vAlign w:val="center"/>
          </w:tcPr>
          <w:p w14:paraId="7FA0587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ongterm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56EC710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5D7982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AF4630F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89295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,703,802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0502CD7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7900054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4A696AA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AE8F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1B5D0F5F" w14:textId="77777777" w:rsidTr="00260BFF">
        <w:tc>
          <w:tcPr>
            <w:tcW w:w="1375" w:type="dxa"/>
            <w:shd w:val="clear" w:color="auto" w:fill="auto"/>
            <w:vAlign w:val="center"/>
          </w:tcPr>
          <w:p w14:paraId="0E5CB5F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ongterm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5BDB5F3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9F9F05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486E564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1B23B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,560,786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0A35FD0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438850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1755349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6748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62BCD1CA" w14:textId="77777777" w:rsidTr="00260BFF">
        <w:tc>
          <w:tcPr>
            <w:tcW w:w="1375" w:type="dxa"/>
            <w:shd w:val="clear" w:color="auto" w:fill="auto"/>
            <w:vAlign w:val="center"/>
          </w:tcPr>
          <w:p w14:paraId="5C237DA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cont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898A78A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3604F9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0DA5ABA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D7699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,135,022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59FB6FE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05,448,746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1E0179F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2,037,678</w:t>
            </w:r>
          </w:p>
          <w:p w14:paraId="39AFD7C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7%)</w:t>
            </w:r>
          </w:p>
        </w:tc>
        <w:tc>
          <w:tcPr>
            <w:tcW w:w="1416" w:type="dxa"/>
            <w:vMerge/>
            <w:shd w:val="clear" w:color="auto" w:fill="auto"/>
          </w:tcPr>
          <w:p w14:paraId="29F60D9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3B75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4C4774F8" w14:textId="77777777" w:rsidTr="00260BFF">
        <w:tc>
          <w:tcPr>
            <w:tcW w:w="1375" w:type="dxa"/>
            <w:shd w:val="clear" w:color="auto" w:fill="auto"/>
            <w:vAlign w:val="center"/>
          </w:tcPr>
          <w:p w14:paraId="00C92DD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cont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0F15E50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6BBF38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37AB737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D3C12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,355,534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67A4C41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37045E0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3D9930E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E463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168A3FED" w14:textId="77777777" w:rsidTr="00260BFF">
        <w:tc>
          <w:tcPr>
            <w:tcW w:w="1375" w:type="dxa"/>
            <w:shd w:val="clear" w:color="auto" w:fill="auto"/>
            <w:vAlign w:val="center"/>
          </w:tcPr>
          <w:p w14:paraId="6C5F211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cont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8863944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04FB68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D1B18B0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8EED4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,958,190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2D31B8B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67887BA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79FDA05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4907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2705F9F6" w14:textId="77777777" w:rsidTr="00260BFF">
        <w:tc>
          <w:tcPr>
            <w:tcW w:w="1375" w:type="dxa"/>
            <w:shd w:val="clear" w:color="auto" w:fill="auto"/>
            <w:vAlign w:val="center"/>
          </w:tcPr>
          <w:p w14:paraId="50C32B4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hortterm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A604E3B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BA62EE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16275B1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49C0FF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,551,444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5D7DCB3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87,625,425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3DEA7E8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7,434,358</w:t>
            </w:r>
          </w:p>
          <w:p w14:paraId="6804268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8%)</w:t>
            </w:r>
          </w:p>
        </w:tc>
        <w:tc>
          <w:tcPr>
            <w:tcW w:w="1416" w:type="dxa"/>
            <w:vMerge/>
            <w:shd w:val="clear" w:color="auto" w:fill="auto"/>
          </w:tcPr>
          <w:p w14:paraId="0246F91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A37D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4DD51CC9" w14:textId="77777777" w:rsidTr="00260BFF">
        <w:tc>
          <w:tcPr>
            <w:tcW w:w="1375" w:type="dxa"/>
            <w:shd w:val="clear" w:color="auto" w:fill="auto"/>
            <w:vAlign w:val="center"/>
          </w:tcPr>
          <w:p w14:paraId="2B530D0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hortterm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C27F4BA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3E450F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9032C49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C6BF7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,139,081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68AC14F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2CAE292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306E28B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DDDD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CA4C0FB" w14:textId="77777777" w:rsidTr="00260BFF">
        <w:tc>
          <w:tcPr>
            <w:tcW w:w="1375" w:type="dxa"/>
            <w:shd w:val="clear" w:color="auto" w:fill="auto"/>
            <w:vAlign w:val="center"/>
          </w:tcPr>
          <w:p w14:paraId="03BE190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hortterm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ED2B207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4048EE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DEA53DD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9FFE0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,934,900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31E0597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06D4C954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C3C5D9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BEBB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1EF48106" w14:textId="77777777" w:rsidTr="00260BFF">
        <w:tc>
          <w:tcPr>
            <w:tcW w:w="1375" w:type="dxa"/>
            <w:shd w:val="clear" w:color="auto" w:fill="auto"/>
            <w:vAlign w:val="center"/>
          </w:tcPr>
          <w:p w14:paraId="578C4E19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longterm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C9D0B18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FBF74C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EEFE710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80128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,247,656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705383F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85,212,082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4EFB243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1,298,544</w:t>
            </w:r>
          </w:p>
          <w:p w14:paraId="13A8A7A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3%)</w:t>
            </w:r>
          </w:p>
        </w:tc>
        <w:tc>
          <w:tcPr>
            <w:tcW w:w="1416" w:type="dxa"/>
            <w:vMerge/>
            <w:shd w:val="clear" w:color="auto" w:fill="auto"/>
          </w:tcPr>
          <w:p w14:paraId="48344D17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57A1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5D8E4FE" w14:textId="77777777" w:rsidTr="00260BFF">
        <w:tc>
          <w:tcPr>
            <w:tcW w:w="1375" w:type="dxa"/>
            <w:shd w:val="clear" w:color="auto" w:fill="auto"/>
            <w:vAlign w:val="center"/>
          </w:tcPr>
          <w:p w14:paraId="25068C3D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longterm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73EB776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C10DF4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E530746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4B102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,872,250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24B673A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06802B0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7DFEB4EE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FFA0F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5029E42C" w14:textId="77777777" w:rsidTr="00260BFF">
        <w:tc>
          <w:tcPr>
            <w:tcW w:w="1375" w:type="dxa"/>
            <w:shd w:val="clear" w:color="auto" w:fill="auto"/>
            <w:vAlign w:val="center"/>
          </w:tcPr>
          <w:p w14:paraId="1CD5D26C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longterm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1F62D4F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C3512C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B1D54E6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4ECCDA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,092,176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4D15A41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24582A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4FB19775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4116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546ADC24" w14:textId="77777777" w:rsidTr="00260BFF">
        <w:trPr>
          <w:gridAfter w:val="1"/>
          <w:wAfter w:w="229" w:type="dxa"/>
        </w:trPr>
        <w:tc>
          <w:tcPr>
            <w:tcW w:w="1375" w:type="dxa"/>
            <w:shd w:val="clear" w:color="auto" w:fill="auto"/>
            <w:vAlign w:val="center"/>
          </w:tcPr>
          <w:p w14:paraId="72235D7F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186" w:type="dxa"/>
            <w:gridSpan w:val="8"/>
            <w:shd w:val="clear" w:color="auto" w:fill="auto"/>
            <w:vAlign w:val="center"/>
          </w:tcPr>
          <w:p w14:paraId="51C6D87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rought Stress Experiment</w:t>
            </w:r>
          </w:p>
        </w:tc>
      </w:tr>
      <w:tr w:rsidR="00260BFF" w14:paraId="097109C3" w14:textId="77777777" w:rsidTr="00F15E29">
        <w:tc>
          <w:tcPr>
            <w:tcW w:w="1375" w:type="dxa"/>
            <w:shd w:val="clear" w:color="auto" w:fill="auto"/>
            <w:vAlign w:val="center"/>
          </w:tcPr>
          <w:p w14:paraId="228C308A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 w:colFirst="7" w:colLast="7"/>
            <w:r>
              <w:rPr>
                <w:rFonts w:cstheme="minorHAnsi"/>
                <w:sz w:val="18"/>
                <w:szCs w:val="18"/>
              </w:rPr>
              <w:t>POcont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72EE157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C87C42F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F7E296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06FE3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,305,022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5553DE8C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86,534,414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0D8D74C8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3,625,692</w:t>
            </w:r>
          </w:p>
          <w:p w14:paraId="06C5E0EB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5%)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70525D0D" w14:textId="4EF681A5" w:rsidR="00260BFF" w:rsidRDefault="00F15E29" w:rsidP="00F15E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JEB19536</w:t>
            </w: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B914" w14:textId="77777777" w:rsidR="00260BFF" w:rsidRDefault="00260BFF" w:rsidP="005137F3">
            <w:pPr>
              <w:spacing w:after="0" w:line="240" w:lineRule="auto"/>
            </w:pPr>
          </w:p>
        </w:tc>
      </w:tr>
      <w:bookmarkEnd w:id="0"/>
      <w:tr w:rsidR="00260BFF" w14:paraId="2031CD8A" w14:textId="77777777" w:rsidTr="00260BFF">
        <w:tc>
          <w:tcPr>
            <w:tcW w:w="1375" w:type="dxa"/>
            <w:shd w:val="clear" w:color="auto" w:fill="auto"/>
            <w:vAlign w:val="center"/>
          </w:tcPr>
          <w:p w14:paraId="50903AF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cont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833916A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D5E6E5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ABCE457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90AF8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,933,775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68A9AFC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0C9E6F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6CAEAB5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C3A9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610CD9C2" w14:textId="77777777" w:rsidTr="00260BFF">
        <w:tc>
          <w:tcPr>
            <w:tcW w:w="1375" w:type="dxa"/>
            <w:shd w:val="clear" w:color="auto" w:fill="auto"/>
            <w:vAlign w:val="center"/>
          </w:tcPr>
          <w:p w14:paraId="31A6E1E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cont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A3437CC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04D7CC0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7B7C450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F326EE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,295,617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7E29213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0AEC5A5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853160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AA2A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40607A7E" w14:textId="77777777" w:rsidTr="00260BFF">
        <w:tc>
          <w:tcPr>
            <w:tcW w:w="1375" w:type="dxa"/>
            <w:shd w:val="clear" w:color="auto" w:fill="auto"/>
            <w:vAlign w:val="center"/>
          </w:tcPr>
          <w:p w14:paraId="450AD2C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9days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B44D3F7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A8482FF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8A2496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E7BDCE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,924,521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09694E32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74,700,596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27E99D25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62,449,658</w:t>
            </w:r>
          </w:p>
          <w:p w14:paraId="483E6B22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3%)</w:t>
            </w:r>
          </w:p>
        </w:tc>
        <w:tc>
          <w:tcPr>
            <w:tcW w:w="1416" w:type="dxa"/>
            <w:vMerge/>
            <w:shd w:val="clear" w:color="auto" w:fill="auto"/>
          </w:tcPr>
          <w:p w14:paraId="1DA0D743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EEBFF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7A68F0D6" w14:textId="77777777" w:rsidTr="00260BFF">
        <w:tc>
          <w:tcPr>
            <w:tcW w:w="1375" w:type="dxa"/>
            <w:shd w:val="clear" w:color="auto" w:fill="auto"/>
            <w:vAlign w:val="center"/>
          </w:tcPr>
          <w:p w14:paraId="5047F9F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9days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44DF396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D86C6CA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685129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280C2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,258,315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0D66ABA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36D2FE3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76EEC0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B768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6DCB345B" w14:textId="77777777" w:rsidTr="00260BFF">
        <w:tc>
          <w:tcPr>
            <w:tcW w:w="1375" w:type="dxa"/>
            <w:shd w:val="clear" w:color="auto" w:fill="auto"/>
            <w:vAlign w:val="center"/>
          </w:tcPr>
          <w:p w14:paraId="26EC3CB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9days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FE17BB7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="Times New Roman"/>
                <w:sz w:val="18"/>
                <w:szCs w:val="18"/>
              </w:rPr>
              <w:t>P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853E969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62E110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4FEFA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,517,760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65A945F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29EDD0F9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376BBCC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44B2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257758FB" w14:textId="77777777" w:rsidTr="00260BFF">
        <w:tc>
          <w:tcPr>
            <w:tcW w:w="1375" w:type="dxa"/>
            <w:shd w:val="clear" w:color="auto" w:fill="auto"/>
            <w:vAlign w:val="center"/>
          </w:tcPr>
          <w:p w14:paraId="27A4832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ont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D47CE1F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6BB777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0E3FCE9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6A2BEC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,763,396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2523B5D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90,855,805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66036F96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5,465,210</w:t>
            </w:r>
          </w:p>
          <w:p w14:paraId="2CDCCB13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3%)</w:t>
            </w:r>
          </w:p>
        </w:tc>
        <w:tc>
          <w:tcPr>
            <w:tcW w:w="1416" w:type="dxa"/>
            <w:vMerge/>
            <w:shd w:val="clear" w:color="auto" w:fill="auto"/>
          </w:tcPr>
          <w:p w14:paraId="2D675BD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FD75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1DB2CD87" w14:textId="77777777" w:rsidTr="00260BFF">
        <w:tc>
          <w:tcPr>
            <w:tcW w:w="1375" w:type="dxa"/>
            <w:shd w:val="clear" w:color="auto" w:fill="auto"/>
            <w:vAlign w:val="center"/>
          </w:tcPr>
          <w:p w14:paraId="6E9D692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ont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7D8D4F1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46DE31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6AEA6E7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45BDD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,804,565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4F8FC2DB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593333C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1C5672E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2A2F8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1090EA2E" w14:textId="77777777" w:rsidTr="00260BFF">
        <w:tc>
          <w:tcPr>
            <w:tcW w:w="1375" w:type="dxa"/>
            <w:shd w:val="clear" w:color="auto" w:fill="auto"/>
            <w:vAlign w:val="center"/>
          </w:tcPr>
          <w:p w14:paraId="6F8367D1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ont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F32AA79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5C2AD02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87429C0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7286B0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,287,844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  <w:vAlign w:val="center"/>
          </w:tcPr>
          <w:p w14:paraId="63A5E2E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  <w:vAlign w:val="center"/>
          </w:tcPr>
          <w:p w14:paraId="6DFEB75E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FCD903A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2DD4E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51588331" w14:textId="77777777" w:rsidTr="00260BFF">
        <w:tc>
          <w:tcPr>
            <w:tcW w:w="1375" w:type="dxa"/>
            <w:shd w:val="clear" w:color="auto" w:fill="auto"/>
            <w:vAlign w:val="center"/>
          </w:tcPr>
          <w:p w14:paraId="2274AF7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9days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17C5061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9248582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1 (i.e mother1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922B833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014C8D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,446,991</w:t>
            </w:r>
          </w:p>
        </w:tc>
        <w:tc>
          <w:tcPr>
            <w:tcW w:w="1190" w:type="dxa"/>
            <w:vMerge w:val="restart"/>
            <w:shd w:val="clear" w:color="auto" w:fill="D9D9D9" w:themeFill="background1" w:themeFillShade="D9"/>
            <w:vAlign w:val="center"/>
          </w:tcPr>
          <w:p w14:paraId="20E296C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92,612,868</w:t>
            </w:r>
          </w:p>
        </w:tc>
        <w:tc>
          <w:tcPr>
            <w:tcW w:w="1039" w:type="dxa"/>
            <w:vMerge w:val="restart"/>
            <w:shd w:val="clear" w:color="auto" w:fill="F2F2F2" w:themeFill="background1" w:themeFillShade="F2"/>
            <w:vAlign w:val="center"/>
          </w:tcPr>
          <w:p w14:paraId="2FBE9301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78,261,618</w:t>
            </w:r>
          </w:p>
          <w:p w14:paraId="3D1A50E0" w14:textId="77777777" w:rsidR="00260BFF" w:rsidRDefault="00260BFF" w:rsidP="005137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4%)</w:t>
            </w:r>
          </w:p>
        </w:tc>
        <w:tc>
          <w:tcPr>
            <w:tcW w:w="1416" w:type="dxa"/>
            <w:vMerge/>
            <w:shd w:val="clear" w:color="auto" w:fill="auto"/>
          </w:tcPr>
          <w:p w14:paraId="359D6E1A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5B548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245997E8" w14:textId="77777777" w:rsidTr="00260BFF">
        <w:tc>
          <w:tcPr>
            <w:tcW w:w="1375" w:type="dxa"/>
            <w:shd w:val="clear" w:color="auto" w:fill="auto"/>
            <w:vAlign w:val="center"/>
          </w:tcPr>
          <w:p w14:paraId="4BADC857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9days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4EB8DC4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BAA821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2 (i.e mother2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74D05FF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EBBB1E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,238,729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</w:tcPr>
          <w:p w14:paraId="6E76193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</w:tcPr>
          <w:p w14:paraId="43B1DFA5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19DD96C8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4853" w14:textId="77777777" w:rsidR="00260BFF" w:rsidRDefault="00260BFF" w:rsidP="005137F3">
            <w:pPr>
              <w:spacing w:after="0" w:line="240" w:lineRule="auto"/>
            </w:pPr>
          </w:p>
        </w:tc>
      </w:tr>
      <w:tr w:rsidR="00260BFF" w14:paraId="68D7F2FE" w14:textId="77777777" w:rsidTr="00260BFF">
        <w:tc>
          <w:tcPr>
            <w:tcW w:w="1375" w:type="dxa"/>
            <w:shd w:val="clear" w:color="auto" w:fill="auto"/>
            <w:vAlign w:val="center"/>
          </w:tcPr>
          <w:p w14:paraId="1C256D82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9days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2E6DFFA" w14:textId="77777777" w:rsidR="00260BFF" w:rsidRDefault="00260BFF" w:rsidP="005137F3">
            <w:pPr>
              <w:spacing w:after="0" w:line="240" w:lineRule="auto"/>
              <w:jc w:val="center"/>
            </w:pPr>
            <w:r>
              <w:rPr>
                <w:rFonts w:cstheme="minorHAnsi"/>
                <w:sz w:val="18"/>
                <w:szCs w:val="18"/>
              </w:rPr>
              <w:t>S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E2B6C29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3 (i.e mother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2E141C6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A543D0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,927,148</w:t>
            </w:r>
          </w:p>
        </w:tc>
        <w:tc>
          <w:tcPr>
            <w:tcW w:w="1190" w:type="dxa"/>
            <w:vMerge/>
            <w:shd w:val="clear" w:color="auto" w:fill="D9D9D9" w:themeFill="background1" w:themeFillShade="D9"/>
          </w:tcPr>
          <w:p w14:paraId="4D27583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vMerge/>
            <w:shd w:val="clear" w:color="auto" w:fill="F2F2F2" w:themeFill="background1" w:themeFillShade="F2"/>
          </w:tcPr>
          <w:p w14:paraId="796FB454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4D65FADE" w14:textId="77777777" w:rsidR="00260BFF" w:rsidRDefault="00260BFF" w:rsidP="005137F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F655" w14:textId="77777777" w:rsidR="00260BFF" w:rsidRDefault="00260BFF" w:rsidP="005137F3">
            <w:pPr>
              <w:spacing w:after="0" w:line="240" w:lineRule="auto"/>
            </w:pPr>
          </w:p>
        </w:tc>
      </w:tr>
    </w:tbl>
    <w:p w14:paraId="3F91EB7E" w14:textId="77777777" w:rsidR="00260BFF" w:rsidRDefault="00260BFF" w:rsidP="00260B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0405DB" w14:textId="77777777" w:rsidR="00A71DC6" w:rsidRDefault="00A71DC6"/>
    <w:sectPr w:rsidR="00A71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BFF"/>
    <w:rsid w:val="00260BFF"/>
    <w:rsid w:val="006F65AC"/>
    <w:rsid w:val="00A71DC6"/>
    <w:rsid w:val="00F1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D0205"/>
  <w15:chartTrackingRefBased/>
  <w15:docId w15:val="{12CA0B10-2E9A-4488-948E-CD19CA4C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BFF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260BFF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260BFF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260BFF"/>
    <w:pPr>
      <w:spacing w:line="240" w:lineRule="auto"/>
    </w:pPr>
    <w:rPr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260BFF"/>
    <w:rPr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260BFF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0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0BF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3</cp:revision>
  <dcterms:created xsi:type="dcterms:W3CDTF">2021-08-10T12:12:00Z</dcterms:created>
  <dcterms:modified xsi:type="dcterms:W3CDTF">2021-09-15T08:07:00Z</dcterms:modified>
</cp:coreProperties>
</file>